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ind w:firstLine="1687" w:firstLineChars="600"/>
        <w:jc w:val="center"/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8"/>
          <w:szCs w:val="28"/>
          <w:lang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8"/>
          <w:szCs w:val="28"/>
          <w:lang w:bidi="ar"/>
        </w:rPr>
        <w:t>T</w:t>
      </w:r>
      <w:r>
        <w:rPr>
          <w:rFonts w:ascii="Times New Roman" w:hAnsi="Times New Roman"/>
          <w:b/>
          <w:bCs/>
          <w:kern w:val="0"/>
          <w:sz w:val="28"/>
          <w:szCs w:val="28"/>
          <w:lang w:bidi="ar"/>
        </w:rPr>
        <w:t>able 1</w:t>
      </w:r>
      <w:r>
        <w:rPr>
          <w:rFonts w:ascii="Times New Roman" w:hAnsi="Times New Roman" w:eastAsia="宋体" w:cs="Times New Roman"/>
          <w:b/>
          <w:bCs/>
          <w:kern w:val="0"/>
          <w:sz w:val="28"/>
          <w:szCs w:val="28"/>
          <w:lang w:bidi="ar"/>
        </w:rPr>
        <w:t>　</w:t>
      </w:r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  <w:lang w:bidi="ar"/>
        </w:rPr>
        <w:t>A</w:t>
      </w:r>
      <w:r>
        <w:rPr>
          <w:rFonts w:ascii="Times New Roman" w:hAnsi="Times New Roman" w:eastAsia="宋体" w:cs="Times New Roman"/>
          <w:b/>
          <w:bCs/>
          <w:kern w:val="0"/>
          <w:sz w:val="28"/>
          <w:szCs w:val="28"/>
          <w:lang w:bidi="ar"/>
        </w:rPr>
        <w:t xml:space="preserve">ctive compounds of </w:t>
      </w:r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>Sinisan</w:t>
      </w:r>
    </w:p>
    <w:tbl>
      <w:tblPr>
        <w:tblStyle w:val="2"/>
        <w:tblW w:w="14081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5372"/>
        <w:gridCol w:w="1078"/>
        <w:gridCol w:w="1140"/>
        <w:gridCol w:w="840"/>
        <w:gridCol w:w="40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OL </w:t>
            </w:r>
            <w:r>
              <w:rPr>
                <w:rStyle w:val="5"/>
                <w:rFonts w:ascii="Times New Roman" w:hAnsi="Times New Roman" w:eastAsia="宋体"/>
                <w:sz w:val="24"/>
                <w:szCs w:val="24"/>
                <w:lang w:val="en-US" w:eastAsia="zh-CN" w:bidi="ar"/>
              </w:rPr>
              <w:t>ID</w:t>
            </w:r>
          </w:p>
        </w:tc>
        <w:tc>
          <w:tcPr>
            <w:tcW w:w="53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 compound</w:t>
            </w:r>
          </w:p>
        </w:tc>
        <w:tc>
          <w:tcPr>
            <w:tcW w:w="10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 (%</w:t>
            </w:r>
            <w:r>
              <w:rPr>
                <w:rStyle w:val="5"/>
                <w:rFonts w:ascii="Times New Roman" w:hAnsi="Times New Roman" w:eastAsia="宋体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1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B</w:t>
            </w:r>
          </w:p>
        </w:tc>
        <w:tc>
          <w:tcPr>
            <w:tcW w:w="8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</w:t>
            </w:r>
          </w:p>
        </w:tc>
        <w:tc>
          <w:tcPr>
            <w:tcW w:w="40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645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oleyl acetat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40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ihu(Radix Bupleur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49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igmastero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598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,5,6,7-tetramethoxy-2-(3,4,5-trimethoxyphenyl)chromon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609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apill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624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ngikaurin 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653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+)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mal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718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α-spinastero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40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11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2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ai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40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shao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aeoniae Radix Alb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8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35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b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eta-sitoste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9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35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itoster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0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3277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sinenset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0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hishi(Aurantii Fructus Immaturus)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3279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7,4'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methylapigen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3430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gen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3435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cimar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3436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poncimar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13437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oxy aurapte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803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enset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941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id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100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7-dihydroxy-2-(3-hydroxy-4-methoxyphenyl)chroman-4-on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828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ilet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849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ym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7879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methoxyluteoli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40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484</w:t>
            </w:r>
          </w:p>
        </w:tc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1484" \o "https://tcmsp-e.com/molecule.php?qn=1484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erm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40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cao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cori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792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1792" \o "https://tcmsp-e.com/molecule.php?qn=1792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76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11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211" \o "https://tcmsp-e.com/molecule.php?qn=211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ir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38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311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2311" \o "https://tcmsp-e.com/molecule.php?qn=2311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yr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8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39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239" \o "https://tcmsp-e.com/molecule.php?qn=239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ran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83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565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2565" \o "https://tcmsp-e.com/molecule.php?qn=2565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carp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22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9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359" \o "https://tcmsp-e.com/molecule.php?qn=359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oster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3656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3656" \o "https://tcmsp-e.com/molecule.php?qn=3656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piwighte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64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3896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3896" \o "https://tcmsp-e.com/molecule.php?qn=3896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Methoxy-2-methyl isoflav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56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92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392" \o "https://tcmsp-e.com/molecule.php?qn=392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ononet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6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05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05" \o "https://tcmsp-e.com/molecule.php?qn=4805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S)-2-[4-hydroxy-3-(3-methylbut-2-enyl)phenyl]-8,8-dimethyl-2,3-dihydropyrano[2,3-f]chromen-4-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79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06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06" \o "https://tcmsp-e.com/molecule.php?qn=4806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chren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9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08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08" \o "https://tcmsp-e.com/molecule.php?qn=4808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asperin 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22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10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10" \o "https://tcmsp-e.com/molecule.php?qn=4810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asperin 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84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11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11" \o "https://tcmsp-e.com/molecule.php?qn=4811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asperin 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56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14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14" \o "https://tcmsp-e.com/molecule.php?qn=4814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trifoli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94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15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15" \o "https://tcmsp-e.com/molecule.php?qn=4815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E)-1-(2,4-dihydroxyphenyl)-3-(2,2-dimethylchromen-6-yl)prop-2-en-1-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2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20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20" \o "https://tcmsp-e.com/molecule.php?qn=4820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zonols 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48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28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28" \o "https://tcmsp-e.com/molecule.php?qn=4828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epidotin 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72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29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29" \o "https://tcmsp-e.com/molecule.php?qn=4829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epidotin 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46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33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33" \o "https://tcmsp-e.com/molecule.php?qn=4833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aseolinisoflav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0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35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35" \o "https://tcmsp-e.com/molecule.php?qn=4835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pallichalc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6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38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38" \o "https://tcmsp-e.com/molecule.php?qn=4838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-(6-hydroxy-2-benzofuranyl)-2,2-dimethyl-5-chromen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44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48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48" \o "https://tcmsp-e.com/molecule.php?qn=4848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cochalcone 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25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49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49" \o "https://tcmsp-e.com/molecule.php?qn=4849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(2,4-dihydroxyphenyl)-8-(1,1-dimethylprop-2-enyl)-7-hydroxy-5-methoxy-coumar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62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55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55" \o "https://tcmsp-e.com/molecule.php?qn=4855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coric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58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56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56" \o "https://tcmsp-e.com/molecule.php?qn=4856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caonin 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08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57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57" \o "https://tcmsp-e.com/molecule.php?qn=4857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caonin 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79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63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63" \o "https://tcmsp-e.com/molecule.php?qn=4863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(3,4-dihydroxyphenyl)-5,7-dihydroxy-8-(3-methylbut-2-enyl)chrom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3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64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64" \o "https://tcmsp-e.com/molecule.php?qn=4864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7-dihydroxy-3-(4-methoxyphenyl)-8-(3-methylbut-2-enyl)chrom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49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66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66" \o "https://tcmsp-e.com/molecule.php?qn=4866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(3,4-dihydroxyphenyl)-5,7-dihydroxy-6-(3-methylbut-2-enyl)chrom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15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79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79" \o "https://tcmsp-e.com/molecule.php?qn=4879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yr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6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82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82" \o "https://tcmsp-e.com/molecule.php?qn=4882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cocoumar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2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83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83" \o "https://tcmsp-e.com/molecule.php?qn=4883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coisoflav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6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84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84" \o "https://tcmsp-e.com/molecule.php?qn=4884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coisoflavone 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3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85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85" \o "https://tcmsp-e.com/molecule.php?qn=4885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coisoflavan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4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91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891" \o "https://tcmsp-e.com/molecule.php?qn=4891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npterocarp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3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07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07" \o "https://tcmsp-e.com/molecule.php?qn=4907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zaglabr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0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08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08" \o "https://tcmsp-e.com/molecule.php?qn=4908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abrid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25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10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10" \o "https://tcmsp-e.com/molecule.php?qn=4910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abran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9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11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11" \o "https://tcmsp-e.com/molecule.php?qn=4911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abre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2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12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12" \o "https://tcmsp-e.com/molecule.php?qn=4912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abr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5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13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13" \o "https://tcmsp-e.com/molecule.php?qn=4913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3-dihydroxy-9-methoxy-6-benzofurano[3,2-c]chromen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14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15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15" \o "https://tcmsp-e.com/molecule.php?qn=4915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ycarpin 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28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41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41" \o "https://tcmsp-e.com/molecule.php?qn=4941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R)-7-hydroxy-2-(4-hydroxyphenyl)chroman-4-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12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45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45" \o "https://tcmsp-e.com/molecule.php?qn=4945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S)-7-hydroxy-2-(4-hydroxyphenyl)-8-(3-methylbut-2-enyl)chroman-4-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5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48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48" \o "https://tcmsp-e.com/molecule.php?qn=4948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glycyr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57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57" \o "https://tcmsp-e.com/molecule.php?qn=4957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3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59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59" \o "https://tcmsp-e.com/molecule.php?qn=4959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Methoxyphaseollid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98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66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66" \o "https://tcmsp-e.com/molecule.php?qn=4966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'-Hydroxy-4'-O-Methylglabrid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7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97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7" \o "https://tcmsp-e.com/molecule.php?qn=497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cochalcone 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79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74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74" \o "https://tcmsp-e.com/molecule.php?qn=4974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'-Methoxyglabrid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16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78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78" \o "https://tcmsp-e.com/molecule.php?qn=4978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[(3R)-8,8-dimethyl-3,4-dihydro-2H-pyrano[6,5-f]chromen-3-yl]-5-methoxyphen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80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80" \o "https://tcmsp-e.com/molecule.php?qn=4980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coumarin 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7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85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85" \o "https://tcmsp-e.com/molecule.php?qn=4985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os-5-enoic ac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88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88" \o "https://tcmsp-e.com/molecule.php?qn=4988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zonol 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4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89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89" \o "https://tcmsp-e.com/molecule.php?qn=4989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prenylated eriodicty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22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91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91" \o "https://tcmsp-e.com/molecule.php?qn=4991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Acetoxy-2-methylisoflav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2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96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4996" \o "https://tcmsp-e.com/molecule.php?qn=4996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elaidic ac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500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500" \o "https://tcmsp-e.com/molecule.php?qn=500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stit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66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00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5000" \o "https://tcmsp-e.com/molecule.php?qn=5000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caonin 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44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01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5001" \o "https://tcmsp-e.com/molecule.php?qn=5001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caonin 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03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5003" \o "https://tcmsp-e.com/molecule.php?qn=5003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coagrocarp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8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07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5007" \o "https://tcmsp-e.com/molecule.php?qn=5007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asperins 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6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12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5012" \o "https://tcmsp-e.com/molecule.php?qn=5012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coagroisoflav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28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16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5016" \o "https://tcmsp-e.com/molecule.php?qn=5016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orat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95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17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5017" \o "https://tcmsp-e.com/molecule.php?qn=5017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ase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7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18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5018" \o "https://tcmsp-e.com/molecule.php?qn=5018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mbioo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85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20</w:t>
            </w:r>
          </w:p>
        </w:tc>
        <w:tc>
          <w:tcPr>
            <w:tcW w:w="53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-e.com/molecule.php?qn=5020" \o "https://tcmsp-e.com/molecule.php?qn=5020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hydroglyasperins 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82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407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>
      <w:pPr>
        <w:widowControl/>
        <w:spacing w:line="360" w:lineRule="auto"/>
        <w:ind w:firstLine="1680" w:firstLineChars="600"/>
        <w:jc w:val="center"/>
        <w:rPr>
          <w:rFonts w:hint="eastAsia" w:ascii="Times New Roman" w:hAnsi="Times New Roman" w:eastAsia="宋体" w:cs="Times New Roman"/>
          <w:kern w:val="0"/>
          <w:sz w:val="28"/>
          <w:szCs w:val="28"/>
          <w:lang w:val="en-US" w:eastAsia="zh-CN" w:bidi="ar"/>
        </w:rPr>
      </w:pPr>
    </w:p>
    <w:p>
      <w:pPr>
        <w:ind w:firstLine="280" w:firstLineChars="100"/>
        <w:jc w:val="left"/>
        <w:rPr>
          <w:rFonts w:ascii="Times New Roman" w:hAnsi="Times New Roman"/>
          <w:sz w:val="28"/>
          <w:szCs w:val="28"/>
        </w:rPr>
        <w:sectPr>
          <w:pgSz w:w="16838" w:h="11906" w:orient="landscape"/>
          <w:pgMar w:top="1800" w:right="1440" w:bottom="1800" w:left="812" w:header="851" w:footer="992" w:gutter="0"/>
          <w:cols w:space="720" w:num="1"/>
          <w:docGrid w:type="lines" w:linePitch="312" w:charSpace="0"/>
        </w:sect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wYzg5ZDMxMGNjNTk2YmJmNTdlYjk5YTU1ZGYzMWQifQ=="/>
  </w:docVars>
  <w:rsids>
    <w:rsidRoot w:val="5CF56E56"/>
    <w:rsid w:val="01C61F4A"/>
    <w:rsid w:val="02852841"/>
    <w:rsid w:val="42E823F8"/>
    <w:rsid w:val="55F24831"/>
    <w:rsid w:val="58CE248E"/>
    <w:rsid w:val="5CF56E56"/>
    <w:rsid w:val="762B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05</Words>
  <Characters>4007</Characters>
  <Lines>0</Lines>
  <Paragraphs>0</Paragraphs>
  <TotalTime>6</TotalTime>
  <ScaleCrop>false</ScaleCrop>
  <LinksUpToDate>false</LinksUpToDate>
  <CharactersWithSpaces>404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17:55:00Z</dcterms:created>
  <dc:creator>Xudong Chen.旭东</dc:creator>
  <cp:lastModifiedBy>Xudong Chen.旭东</cp:lastModifiedBy>
  <dcterms:modified xsi:type="dcterms:W3CDTF">2022-09-17T12:4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C65A6B41FB34969BCD62A4962F393E9</vt:lpwstr>
  </property>
</Properties>
</file>